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7584A" w14:textId="50BCC021" w:rsidR="000927A3" w:rsidRPr="00187AB1" w:rsidRDefault="0033729A" w:rsidP="000927A3">
      <w:pPr>
        <w:contextualSpacing/>
        <w:jc w:val="both"/>
        <w:rPr>
          <w:sz w:val="20"/>
          <w:szCs w:val="20"/>
          <w:lang w:val="en-GB"/>
        </w:rPr>
      </w:pPr>
      <w:bookmarkStart w:id="0" w:name="_Hlk505248662"/>
      <w:r>
        <w:rPr>
          <w:lang w:val="en-GB"/>
        </w:rPr>
        <w:t>S3 Table</w:t>
      </w:r>
      <w:r w:rsidR="000927A3" w:rsidRPr="00187AB1">
        <w:rPr>
          <w:lang w:val="en-GB"/>
        </w:rPr>
        <w:t xml:space="preserve"> – Measures of associations between positive and negative IGRA results and the average values of numerical variables after MTX treatment</w:t>
      </w:r>
      <w:r w:rsidR="000927A3">
        <w:rPr>
          <w:lang w:val="en-GB"/>
        </w:rPr>
        <w:t>.</w:t>
      </w:r>
    </w:p>
    <w:tbl>
      <w:tblPr>
        <w:tblW w:w="8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3"/>
        <w:gridCol w:w="1835"/>
        <w:gridCol w:w="1838"/>
        <w:gridCol w:w="1495"/>
      </w:tblGrid>
      <w:tr w:rsidR="000927A3" w:rsidRPr="00187AB1" w14:paraId="1C182AD9" w14:textId="77777777" w:rsidTr="00B936A5">
        <w:trPr>
          <w:cantSplit/>
          <w:trHeight w:hRule="exact" w:val="227"/>
        </w:trPr>
        <w:tc>
          <w:tcPr>
            <w:tcW w:w="36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bookmarkEnd w:id="0"/>
          <w:p w14:paraId="3DE304AC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6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702A4" w14:textId="77777777" w:rsidR="000927A3" w:rsidRPr="00187AB1" w:rsidRDefault="000927A3" w:rsidP="00B936A5">
            <w:pPr>
              <w:keepNext/>
              <w:jc w:val="both"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              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IGRA after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6D2458" w14:textId="77777777" w:rsidR="000927A3" w:rsidRPr="00187AB1" w:rsidRDefault="000927A3" w:rsidP="00B936A5">
            <w:pPr>
              <w:keepNext/>
              <w:jc w:val="both"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1CCCCB1B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30895E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12C06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D6B0BED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B5500C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 value </w:t>
            </w:r>
          </w:p>
        </w:tc>
      </w:tr>
      <w:tr w:rsidR="000927A3" w:rsidRPr="00187AB1" w14:paraId="0DCB0145" w14:textId="77777777" w:rsidTr="00B936A5">
        <w:trPr>
          <w:cantSplit/>
          <w:trHeight w:hRule="exact" w:val="227"/>
        </w:trPr>
        <w:tc>
          <w:tcPr>
            <w:tcW w:w="36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98901D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DDA96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CB90B2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EE4B4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6A96F547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FC6E10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21725E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D16747F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801AF5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07C2E8E9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4CA18D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Age (years): mean ± SD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E624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57.19 ± 19.66 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6C551F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43.38 ± 15.70 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A434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078</w:t>
            </w:r>
          </w:p>
        </w:tc>
      </w:tr>
      <w:tr w:rsidR="000927A3" w:rsidRPr="00187AB1" w14:paraId="4D388F51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6DF362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1ECE0B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D354DC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6B661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3FF779F6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DF0626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 xml:space="preserve">Disease duration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(years):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FB8C9D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4.00 (2.00; 16.00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4E2E57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.00 (2.75; 17.75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548823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734</w:t>
            </w:r>
          </w:p>
        </w:tc>
      </w:tr>
      <w:tr w:rsidR="000927A3" w:rsidRPr="00187AB1" w14:paraId="634340C6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0EA4A4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CEEBFE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401C87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935C2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2D3D7972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18C865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Weight (kg): mean ± SD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CC83B7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64.57 ± 16.06 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E5BFB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7.67 ± 78.65 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F8F78C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080</w:t>
            </w:r>
          </w:p>
        </w:tc>
      </w:tr>
      <w:tr w:rsidR="000927A3" w:rsidRPr="00187AB1" w14:paraId="14E7D282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68DE1C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1DADE5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A4D5E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ADC83E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2705A12C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392DB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MI: mean ± SD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A595ED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4.66 ± 4.37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75920B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28.90 ± 4.71 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708E09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051</w:t>
            </w:r>
          </w:p>
        </w:tc>
      </w:tr>
      <w:tr w:rsidR="000927A3" w:rsidRPr="00187AB1" w14:paraId="4D8666CB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04EDC7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22A823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990D12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975AE2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2AA00B20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259A8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lood glucose (mg/dl): mean ± SD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D648B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99.99 ± 20.23 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AF6CC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01.78 ± 22.07 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ED6DF4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918</w:t>
            </w:r>
          </w:p>
        </w:tc>
      </w:tr>
      <w:tr w:rsidR="000927A3" w:rsidRPr="00187AB1" w14:paraId="47662A55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D78A2A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DC484B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CE59B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5372C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580FEFE9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72DF03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CRP (mg/dl)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E251A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30 (0.14; 0.80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634C29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50 (0.12; 0.94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6D8839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832</w:t>
            </w:r>
          </w:p>
        </w:tc>
      </w:tr>
      <w:tr w:rsidR="000927A3" w:rsidRPr="00187AB1" w14:paraId="7114299A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73AB90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899F0F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A7E416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E5C71C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020E558F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8CEE22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ESR (mm)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986B7E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.00 (13.00 5.00;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606BC7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.00 (2.00; 15.50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13BB8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443</w:t>
            </w:r>
          </w:p>
        </w:tc>
      </w:tr>
      <w:tr w:rsidR="000927A3" w:rsidRPr="00187AB1" w14:paraId="16A561B0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F4F9CE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205025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AF7309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DCE0B5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4AAFC09E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A15FEC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>IFN-γ (pg/ml)</w:t>
            </w:r>
            <w:r w:rsidRPr="00187AB1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an ± SD 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E9C96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7.98 ± 3.66 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E0917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9.15 ± 10.65 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3977A5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667</w:t>
            </w:r>
          </w:p>
        </w:tc>
      </w:tr>
      <w:tr w:rsidR="000927A3" w:rsidRPr="00187AB1" w14:paraId="7E69DED7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7D58C5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36293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A94F3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4F973D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37CB6448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96DCA9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TNF-α </w:t>
            </w:r>
            <w:r w:rsidRPr="00187AB1">
              <w:rPr>
                <w:b/>
                <w:sz w:val="18"/>
                <w:szCs w:val="18"/>
                <w:lang w:val="en-GB"/>
              </w:rPr>
              <w:t>(pg/ml)</w:t>
            </w:r>
            <w:r w:rsidRPr="00187AB1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9C114B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5.50 (0.00; 8.72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50322D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87 (0.33; 6.10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A1D094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576</w:t>
            </w:r>
          </w:p>
        </w:tc>
      </w:tr>
      <w:tr w:rsidR="000927A3" w:rsidRPr="00187AB1" w14:paraId="2D820B9D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D2DF93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D7B8F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E7AF2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1F72C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7C34C845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045408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ASI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18BA7B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3.80 (10.70; 24.90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B6D907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2.30 (9.45; 15.53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09AEF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2)</w:t>
            </w:r>
            <w:r w:rsidRPr="00187AB1">
              <w:rPr>
                <w:sz w:val="18"/>
                <w:szCs w:val="18"/>
                <w:lang w:val="en-GB"/>
              </w:rPr>
              <w:t xml:space="preserve"> = 0.350</w:t>
            </w:r>
          </w:p>
        </w:tc>
      </w:tr>
      <w:tr w:rsidR="000927A3" w:rsidRPr="00187AB1" w14:paraId="45131982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F3EC3D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AACA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7EBAB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CCF657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24D1F66A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C66905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ASI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after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B7A1A9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20 (0.60; 3.30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C196C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.10 (1.18; 5.25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C13319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214</w:t>
            </w:r>
          </w:p>
        </w:tc>
      </w:tr>
      <w:tr w:rsidR="000927A3" w:rsidRPr="00187AB1" w14:paraId="34700866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E6FA0E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13B1BF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96AAE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263FF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0D2AC361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FEF0AB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: median (P25; P75)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63B22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.80 (10.00; 21.60)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B565F1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.20 (4.38; 14.03)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14B32E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163</w:t>
            </w:r>
          </w:p>
        </w:tc>
      </w:tr>
      <w:tr w:rsidR="000927A3" w:rsidRPr="00187AB1" w14:paraId="5648D041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9627A5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7BC2C0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B297A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A2EC1D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0927A3" w:rsidRPr="00187AB1" w14:paraId="029FD33C" w14:textId="77777777" w:rsidTr="00B936A5">
        <w:trPr>
          <w:cantSplit/>
          <w:trHeight w:hRule="exact" w:val="227"/>
        </w:trPr>
        <w:tc>
          <w:tcPr>
            <w:tcW w:w="360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6A1E89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 %: mean ± SD</w:t>
            </w:r>
          </w:p>
        </w:tc>
        <w:tc>
          <w:tcPr>
            <w:tcW w:w="183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224E33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6.08 ± 15.27</w:t>
            </w:r>
          </w:p>
        </w:tc>
        <w:tc>
          <w:tcPr>
            <w:tcW w:w="183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1EF1F6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2.26 ± 21.77</w:t>
            </w:r>
          </w:p>
        </w:tc>
        <w:tc>
          <w:tcPr>
            <w:tcW w:w="149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558E2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137</w:t>
            </w:r>
          </w:p>
        </w:tc>
      </w:tr>
      <w:tr w:rsidR="000927A3" w:rsidRPr="00187AB1" w14:paraId="570C9739" w14:textId="77777777" w:rsidTr="00B936A5">
        <w:trPr>
          <w:cantSplit/>
          <w:trHeight w:hRule="exact" w:val="227"/>
        </w:trPr>
        <w:tc>
          <w:tcPr>
            <w:tcW w:w="36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776576" w14:textId="77777777" w:rsidR="000927A3" w:rsidRPr="00187AB1" w:rsidRDefault="000927A3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7C305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576D98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440F3" w14:textId="77777777" w:rsidR="000927A3" w:rsidRPr="00187AB1" w:rsidRDefault="000927A3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</w:tbl>
    <w:p w14:paraId="00CAF3CF" w14:textId="7C30E0FD" w:rsidR="005D6A05" w:rsidRDefault="000927A3" w:rsidP="000927A3">
      <w:pPr>
        <w:contextualSpacing/>
        <w:jc w:val="both"/>
        <w:rPr>
          <w:sz w:val="20"/>
          <w:lang w:val="en-GB"/>
        </w:rPr>
      </w:pPr>
      <w:r w:rsidRPr="00187AB1">
        <w:rPr>
          <w:sz w:val="20"/>
          <w:szCs w:val="20"/>
          <w:lang w:val="en-GB"/>
        </w:rPr>
        <w:t>TST, tuberculin skin test; BMI body mass index; ESR, erythrocyte sedimentation rate; CRP, C-reactive protein; IFN-γ, interferon-gamma; TNF-α, tumour necrosis factor-alpha;</w:t>
      </w:r>
      <w:r w:rsidRPr="00187AB1">
        <w:rPr>
          <w:sz w:val="20"/>
          <w:szCs w:val="20"/>
          <w:shd w:val="clear" w:color="auto" w:fill="FFFFFF"/>
          <w:lang w:val="en-GB"/>
        </w:rPr>
        <w:t xml:space="preserve"> </w:t>
      </w:r>
      <w:r w:rsidRPr="00187AB1">
        <w:rPr>
          <w:sz w:val="20"/>
          <w:szCs w:val="20"/>
          <w:lang w:val="en-GB"/>
        </w:rPr>
        <w:t>PASI, psoriasis area and severity index.</w:t>
      </w:r>
      <w:r w:rsidRPr="00187AB1">
        <w:rPr>
          <w:bCs/>
          <w:sz w:val="20"/>
          <w:szCs w:val="20"/>
          <w:lang w:val="en-GB"/>
        </w:rPr>
        <w:t xml:space="preserve"> </w:t>
      </w:r>
      <w:r w:rsidRPr="00187AB1">
        <w:rPr>
          <w:sz w:val="20"/>
          <w:lang w:val="en-GB"/>
        </w:rPr>
        <w:t>(1) Student's t-test with equal variances</w:t>
      </w:r>
      <w:r w:rsidRPr="00187AB1">
        <w:rPr>
          <w:bCs/>
          <w:sz w:val="20"/>
          <w:szCs w:val="20"/>
          <w:lang w:val="en-GB"/>
        </w:rPr>
        <w:t>. (</w:t>
      </w:r>
      <w:r w:rsidRPr="00187AB1">
        <w:rPr>
          <w:sz w:val="20"/>
          <w:lang w:val="en-GB"/>
        </w:rPr>
        <w:t>2) Mann-Whitney test.</w:t>
      </w:r>
    </w:p>
    <w:p w14:paraId="56A17C8E" w14:textId="0C344721" w:rsidR="000927A3" w:rsidRDefault="000927A3" w:rsidP="000927A3">
      <w:pPr>
        <w:contextualSpacing/>
        <w:jc w:val="both"/>
        <w:rPr>
          <w:sz w:val="20"/>
          <w:lang w:val="en-GB"/>
        </w:rPr>
      </w:pPr>
    </w:p>
    <w:sectPr w:rsidR="000927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zE1MDI0MjA2szBS0lEKTi0uzszPAykwrAUAkSbybiwAAAA="/>
  </w:docVars>
  <w:rsids>
    <w:rsidRoot w:val="00F73A82"/>
    <w:rsid w:val="000927A3"/>
    <w:rsid w:val="0033729A"/>
    <w:rsid w:val="00454BA0"/>
    <w:rsid w:val="005D6A05"/>
    <w:rsid w:val="00F7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20A45"/>
  <w15:chartTrackingRefBased/>
  <w15:docId w15:val="{F9827D34-E02C-4390-BAED-4747A979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7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ucília Silveira de Medeiros</dc:creator>
  <cp:keywords/>
  <dc:description/>
  <cp:lastModifiedBy>Vijayakumar AG</cp:lastModifiedBy>
  <cp:revision>4</cp:revision>
  <dcterms:created xsi:type="dcterms:W3CDTF">2018-03-15T17:27:00Z</dcterms:created>
  <dcterms:modified xsi:type="dcterms:W3CDTF">2020-11-27T17:34:00Z</dcterms:modified>
</cp:coreProperties>
</file>